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Dat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 Protei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b/>
        </w:rPr>
        <w:t>Ligand binding affinity in Kcal/mol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389120" cy="4088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4088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3"/>
                              <w:gridCol w:w="2100"/>
                              <w:gridCol w:w="2065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.No.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igan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inding  affin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Kcal/mo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QP-3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ll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5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llag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8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ebulin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9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OD-2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ll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5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llag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ebulin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lagen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ll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llag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5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ebulin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6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ansglutaminase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ll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llag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8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ebulin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9.6</w:t>
                                    <w:tab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yrosinase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ll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llag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7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ebulin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9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6.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Filaggrin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Gall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-6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Ellag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-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Chebulin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-1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7.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Involucrin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Gall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-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Ellag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-6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Chebulinic aci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highlight w:val="yellow"/>
                                    </w:rPr>
                                    <w:t>-6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321.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3"/>
                        <w:gridCol w:w="2100"/>
                        <w:gridCol w:w="2065"/>
                        <w:gridCol w:w="1984"/>
                      </w:tblGrid>
                      <w:tr>
                        <w:trPr/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.No.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igan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inding  affin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Kcal/mo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QP-3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ll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5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llag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8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ebulin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9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OD-2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ll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5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llag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ebulin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llagen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ll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llag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5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ebulin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6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ansglutaminase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ll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llag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8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ebulin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9.6</w:t>
                              <w:tab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yrosinase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ll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llag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7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ebulin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9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6.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Filaggrin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Gall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-6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Ellag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-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Chebulin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-1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7.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Involucrin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Gall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-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Ellag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-6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Chebulinic aci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highlight w:val="yellow"/>
                              </w:rPr>
                              <w:t>-6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51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651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RotisSemiSan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RotisSemiSans" w:hAnsi="RotisSemiSans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5:24:00Z</dcterms:created>
  <dc:creator>abheepsa.m</dc:creator>
  <dc:description/>
  <dc:language>en-US</dc:language>
  <cp:lastModifiedBy>dr.sandeepvarma</cp:lastModifiedBy>
  <dcterms:modified xsi:type="dcterms:W3CDTF">2015-11-04T05:24:00Z</dcterms:modified>
  <cp:revision>2</cp:revision>
  <dc:subject/>
  <dc:title/>
</cp:coreProperties>
</file>